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120" w:before="60" w:after="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S1. Sequences of primer pairs used for </w:t>
      </w:r>
      <w:r>
        <w:rPr>
          <w:rFonts w:cs="Times New Roman" w:ascii="Times New Roman" w:hAnsi="Times New Roman"/>
          <w:b/>
          <w:sz w:val="28"/>
          <w:szCs w:val="28"/>
        </w:rPr>
        <w:t xml:space="preserve">real-time </w:t>
      </w:r>
      <w:r>
        <w:rPr>
          <w:rFonts w:cs="Times New Roman" w:ascii="Times New Roman" w:hAnsi="Times New Roman"/>
          <w:b/>
          <w:sz w:val="28"/>
          <w:szCs w:val="28"/>
        </w:rPr>
        <w:t>quantitative RT-PCR</w:t>
      </w:r>
    </w:p>
    <w:p>
      <w:pPr>
        <w:pStyle w:val="Normal"/>
        <w:snapToGrid w:val="false"/>
        <w:spacing w:lineRule="atLeast" w:line="120" w:before="60" w:after="0"/>
        <w:ind w:firstLine="399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15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4686"/>
        <w:gridCol w:w="3543"/>
        <w:gridCol w:w="3828"/>
        <w:gridCol w:w="1698"/>
        <w:gridCol w:w="1095"/>
        <w:gridCol w:w="14"/>
      </w:tblGrid>
      <w:tr>
        <w:trPr/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Gene ID</w:t>
            </w:r>
          </w:p>
        </w:tc>
        <w:tc>
          <w:tcPr>
            <w:tcW w:w="4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nnotation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Forward primer (5’-3’)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Reverse primer (5’-3’)</w:t>
            </w:r>
            <w:bookmarkStart w:id="0" w:name="_GoBack"/>
            <w:bookmarkEnd w:id="0"/>
          </w:p>
        </w:tc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20"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18"/>
              </w:rPr>
              <w:t>Annealing temperature (</w:t>
            </w:r>
            <w:r>
              <w:rPr>
                <w:rFonts w:cs="宋体;SimSun" w:ascii="宋体;SimSun" w:hAnsi="宋体;SimSun"/>
                <w:b/>
                <w:szCs w:val="18"/>
              </w:rPr>
              <w:t>℃</w:t>
            </w:r>
            <w:r>
              <w:rPr>
                <w:rFonts w:cs="Times New Roman" w:ascii="Times New Roman" w:hAnsi="Times New Roman"/>
                <w:b/>
                <w:szCs w:val="18"/>
              </w:rPr>
              <w:t>)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Product size (bp)</w:t>
            </w:r>
          </w:p>
        </w:tc>
      </w:tr>
      <w:tr>
        <w:trPr/>
        <w:tc>
          <w:tcPr>
            <w:tcW w:w="104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FYG017</w:t>
            </w:r>
          </w:p>
        </w:tc>
        <w:tc>
          <w:tcPr>
            <w:tcW w:w="46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TCGCAGGCTTCCTCAAGGTG</w:t>
            </w:r>
          </w:p>
        </w:tc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TCATGATAGCAGTGGCAGGACG</w:t>
            </w:r>
          </w:p>
        </w:tc>
        <w:tc>
          <w:tcPr>
            <w:tcW w:w="169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/>
            </w:pPr>
            <w:r>
              <w:rPr>
                <w:rFonts w:cs="Times New Roman" w:ascii="Times New Roman" w:hAnsi="Times New Roman"/>
                <w:szCs w:val="18"/>
              </w:rPr>
              <w:t>59.0</w:t>
            </w:r>
          </w:p>
        </w:tc>
        <w:tc>
          <w:tcPr>
            <w:tcW w:w="11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022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TTTATCGTGATCTCCGCTG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CAGCAGCAGCCTGCTTGA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/>
            </w:pPr>
            <w:r>
              <w:rPr>
                <w:rFonts w:cs="Times New Roman" w:ascii="Times New Roman" w:hAnsi="Times New Roman"/>
                <w:szCs w:val="18"/>
              </w:rPr>
              <w:t>57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3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031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ibosomal protei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CACCGGCTCAAACACCT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GACGTTGCGGATTCACCAG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7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048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hloride ion channels protei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GGGAGCAGCGGACCTTGAAC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GCAGACACAGACAAGATGCCCA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9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063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AGGATGGCCTTGTGTCGTTT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AGGCAGGGTGCAGGGACAA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bookmarkStart w:id="1" w:name="_Hlk336248465"/>
            <w:bookmarkEnd w:id="1"/>
            <w:r>
              <w:rPr>
                <w:rFonts w:cs="Times New Roman" w:ascii="Times New Roman" w:hAnsi="Times New Roman"/>
                <w:szCs w:val="18"/>
              </w:rPr>
              <w:t>FYG066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fructose-1,6-bisphosphate aldol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CAGCATCTTCAGGGTGTAGG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TCCTGCTGAAGCCCTCCAT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/>
            </w:pPr>
            <w:r>
              <w:rPr>
                <w:rFonts w:cs="Times New Roman" w:ascii="Times New Roman" w:hAnsi="Times New Roman"/>
                <w:szCs w:val="18"/>
              </w:rPr>
              <w:t>58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129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diaminopimelate epimer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CACCTCAACAAACTCCG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TCAAGGTGGACGAGCTGG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0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137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ATTGAGGGCGTCTGGTATGC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ACACTCGTATGATACAGGCATGG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/>
            </w:pPr>
            <w:r>
              <w:rPr>
                <w:rFonts w:cs="Times New Roman" w:ascii="Times New Roman" w:hAnsi="Times New Roman"/>
                <w:szCs w:val="18"/>
              </w:rPr>
              <w:t>60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151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ibosomal protei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ACCTGCGGGACCTCTGGA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CACCACGTCCTTGCCGCTGA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6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170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proliferation associated protei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CGAGGAGACTCTGGCAAATC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ACGCAGTTGTTGACGGAGATGC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59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23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177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glutamate dehydrogenase (NADP+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CTCGCCGAGAACTTGTGCACA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CAGAACGAGCTGAACGAGGA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/>
            </w:pPr>
            <w:r>
              <w:rPr>
                <w:rFonts w:cs="Times New Roman" w:ascii="Times New Roman" w:hAnsi="Times New Roman"/>
                <w:szCs w:val="18"/>
              </w:rPr>
              <w:t>61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223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ACATGGCACAAGTGCGTCCA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CCATAACCTTCAACCAGCAGT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/>
            </w:pPr>
            <w:r>
              <w:rPr>
                <w:rFonts w:cs="Times New Roman" w:ascii="Times New Roman" w:hAnsi="Times New Roman"/>
                <w:szCs w:val="18"/>
              </w:rPr>
              <w:t>58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4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242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oxygen-evolving enhancer protein of photosystem II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GTGAGGGCTTCGCTGTGC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CGATGTTGCCCTTGCCGACCTT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9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248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 xml:space="preserve">glyceraldehyde-3-phosphate dehydrogenase subunit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GAGCGACGAGCCCCTGGTG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CCACCACCTTGACCATGTCGT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7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9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YG257</w:t>
            </w:r>
          </w:p>
        </w:tc>
        <w:tc>
          <w:tcPr>
            <w:tcW w:w="4686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psaG, subunit V of photosystem I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GTGGACTTTGCCTACAACCT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CTTGCCCTTGGTGATGGCGAT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5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042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8"/>
              </w:rPr>
              <w:t>ribose-5-phosphate isomer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GCAGCGGCTGCAGAACCT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jc w:val="lef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CACAATGTAGTTGGAGTTGTC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1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082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8"/>
              </w:rPr>
              <w:t>UDP-glucose:protein transglucosyl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ACGATGATGAGGTGGTAGG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jc w:val="lef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GTCTCTAGCAGCTATGCCGA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RYG088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he HCP family of iron-sulfur protein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TGTTTGGCACCGACGTCAAC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GCTGTCTAGGCATTGGCC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59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25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109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8"/>
              </w:rPr>
              <w:t>coproporphyrinogen III oxid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AGGGTAACGGTGAGAGCGG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jc w:val="lef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CTGGCGCTACGACTACCA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9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112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8"/>
              </w:rPr>
              <w:t>FKBP-type peptidyl-prolyl cis-trans isomer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TCGCCAACCTTCATCTGCA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GAAGTTTGACTCTTCTCGCG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597" w:leader="none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0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125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8"/>
              </w:rPr>
              <w:t>mitochondrial ADP/ATP transporte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CCAAGCCCTTTGTGAACG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TTGGATGCGCACCTTGAC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0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140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GCACGTTCACTCTCACCTCT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CTCCTGCTCAATCTCCAGCT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9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174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TACTTGGGCAGCTTCATGGAC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TCTGCGCAGCACATATGTCGA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181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8"/>
              </w:rPr>
              <w:t>beta-tubuli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CGCATGTCCTCCAAGGAGG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GGTGGTGTTGCCCACAAAG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197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rginine deimin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GGAGTAGTCGATGCACTGCA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TACGGCTGCAACTGCCTCAAC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212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TGGAGCAGTTCTATGAGGA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AGAGTCATGGGAACGGAGGAG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3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223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18"/>
              </w:rPr>
              <w:t>Function Unknow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CAGAGCGCAGCCAGAGAGA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GCGACGGCACCATCACCCACAT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6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RYG234</w:t>
            </w:r>
          </w:p>
        </w:tc>
        <w:tc>
          <w:tcPr>
            <w:tcW w:w="4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8"/>
              </w:rPr>
              <w:t>glutamate-1-semialdehyde aminotransfer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CACCTGGACAAGATCACCAA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AGAAGAAGAAGCCAAACATGCC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4</w:t>
            </w:r>
          </w:p>
        </w:tc>
      </w:tr>
      <w:tr>
        <w:trPr/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nternal control</w:t>
            </w:r>
          </w:p>
        </w:tc>
        <w:tc>
          <w:tcPr>
            <w:tcW w:w="4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in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CTCAACTCCTCCACGCT</w:t>
            </w:r>
          </w:p>
        </w:tc>
        <w:tc>
          <w:tcPr>
            <w:tcW w:w="3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GTCCTTGCGGATGTCCAC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23" w:leader="none"/>
              </w:tabs>
              <w:snapToGrid w:val="false"/>
              <w:spacing w:lineRule="atLeast" w:line="120" w:before="60" w:after="0"/>
              <w:ind w:right="601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.5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 w:before="60" w:after="0"/>
              <w:ind w:right="468" w:hanging="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97" w:right="1797" w:gutter="0" w:header="0" w:top="238" w:footer="0" w:bottom="4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8:20:00Z</dcterms:created>
  <dc:creator>Lenovo User</dc:creator>
  <dc:description/>
  <cp:keywords/>
  <dc:language>en-US</dc:language>
  <cp:lastModifiedBy>JianHua</cp:lastModifiedBy>
  <dcterms:modified xsi:type="dcterms:W3CDTF">2012-09-27T10:38:00Z</dcterms:modified>
  <cp:revision>2</cp:revision>
  <dc:subject/>
  <dc:title>Table S1</dc:title>
</cp:coreProperties>
</file>